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25F" w:rsidRPr="0056066A" w:rsidRDefault="00DF625F" w:rsidP="00DF625F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bookmarkStart w:id="0" w:name="_GoBack"/>
      <w:bookmarkEnd w:id="0"/>
      <w:r w:rsidRPr="0056066A">
        <w:rPr>
          <w:rFonts w:ascii="Times New Roman" w:hAnsi="Times New Roman" w:cs="Times New Roman"/>
          <w:sz w:val="20"/>
          <w:szCs w:val="20"/>
          <w:u w:val="single"/>
        </w:rPr>
        <w:t xml:space="preserve">Supporting information </w:t>
      </w:r>
    </w:p>
    <w:p w:rsidR="00DF625F" w:rsidRPr="0056066A" w:rsidRDefault="00DF625F" w:rsidP="00DF625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56066A">
        <w:rPr>
          <w:rFonts w:ascii="Times New Roman" w:hAnsi="Times New Roman" w:cs="Times New Roman"/>
          <w:sz w:val="20"/>
          <w:szCs w:val="20"/>
          <w:u w:val="single"/>
        </w:rPr>
        <w:t xml:space="preserve">Table S1 </w:t>
      </w:r>
      <w:r w:rsidRPr="0056066A">
        <w:rPr>
          <w:rFonts w:ascii="Times New Roman" w:hAnsi="Times New Roman" w:cs="Times New Roman"/>
          <w:sz w:val="20"/>
          <w:szCs w:val="20"/>
        </w:rPr>
        <w:t xml:space="preserve">- </w:t>
      </w: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Estimated cell type proportions in cord blood of individuals whose mothers did and did not smoke during pregnancy </w:t>
      </w:r>
    </w:p>
    <w:p w:rsidR="00DF625F" w:rsidRPr="0056066A" w:rsidRDefault="00DF625F" w:rsidP="00DF625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56066A">
        <w:rPr>
          <w:rFonts w:ascii="Times New Roman" w:hAnsi="Times New Roman" w:cs="Times New Roman"/>
          <w:sz w:val="20"/>
          <w:szCs w:val="20"/>
          <w:u w:val="single"/>
        </w:rPr>
        <w:t>Table S2</w:t>
      </w:r>
      <w:r w:rsidRPr="0056066A">
        <w:rPr>
          <w:rFonts w:ascii="Times New Roman" w:hAnsi="Times New Roman" w:cs="Times New Roman"/>
          <w:sz w:val="20"/>
          <w:szCs w:val="20"/>
        </w:rPr>
        <w:t xml:space="preserve"> - </w:t>
      </w: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Differential methylation in cord blood DNA for the offspring of mothers with sustained smoking in pregnancy compared with non-smokers, with cell type correction</w:t>
      </w:r>
    </w:p>
    <w:p w:rsidR="00DF625F" w:rsidRPr="0056066A" w:rsidRDefault="00DF625F" w:rsidP="00DF625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56066A">
        <w:rPr>
          <w:rFonts w:ascii="Times New Roman" w:hAnsi="Times New Roman" w:cs="Times New Roman"/>
          <w:sz w:val="20"/>
          <w:szCs w:val="20"/>
          <w:u w:val="single"/>
        </w:rPr>
        <w:t>Table S3</w:t>
      </w:r>
      <w:r w:rsidRPr="0056066A">
        <w:rPr>
          <w:rFonts w:ascii="Times New Roman" w:hAnsi="Times New Roman" w:cs="Times New Roman"/>
          <w:sz w:val="20"/>
          <w:szCs w:val="20"/>
        </w:rPr>
        <w:t xml:space="preserve"> - </w:t>
      </w: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Sex-specific associations for differential methylation in cord blood DNA for the offspring of mothers with sustained smoking in pregnancy compared with non-smokers</w:t>
      </w:r>
    </w:p>
    <w:p w:rsidR="00DF625F" w:rsidRPr="00CC12B8" w:rsidRDefault="00DF625F" w:rsidP="00DF625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56066A">
        <w:rPr>
          <w:rFonts w:ascii="Times New Roman" w:hAnsi="Times New Roman" w:cs="Times New Roman"/>
          <w:sz w:val="20"/>
          <w:szCs w:val="20"/>
          <w:u w:val="single"/>
        </w:rPr>
        <w:t>Table S4</w:t>
      </w:r>
      <w:r w:rsidRPr="0056066A">
        <w:rPr>
          <w:rFonts w:ascii="Times New Roman" w:hAnsi="Times New Roman" w:cs="Times New Roman"/>
          <w:sz w:val="20"/>
          <w:szCs w:val="20"/>
        </w:rPr>
        <w:t xml:space="preserve"> -</w:t>
      </w:r>
      <w:r w:rsidRPr="0056066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Change in methylation between 0-7 and 7-17 years for the offspring of sustained smokers in pregnancy and the offspring of non-smokers at the top </w:t>
      </w:r>
      <w:proofErr w:type="spellStart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pG</w:t>
      </w:r>
      <w:proofErr w:type="spellEnd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sites associated with sustained smoking identified in cord blood (N=770)*</w:t>
      </w:r>
    </w:p>
    <w:p w:rsidR="00DF625F" w:rsidRPr="0056066A" w:rsidRDefault="00DF625F" w:rsidP="00DF625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GB" w:eastAsia="en-GB"/>
        </w:rPr>
        <w:t>Table S5</w:t>
      </w:r>
      <w:r w:rsidRPr="00CC12B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- </w:t>
      </w: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Differential methylation in peripheral blood DNA at age 17 for offspring who smoked compared with non-smokers at </w:t>
      </w:r>
      <w:proofErr w:type="spellStart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pG</w:t>
      </w:r>
      <w:proofErr w:type="spellEnd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sites found to be strongly associated with smoking in pregnancy at the same time point </w:t>
      </w:r>
    </w:p>
    <w:p w:rsidR="00DF625F" w:rsidRPr="00CC12B8" w:rsidRDefault="00DF625F" w:rsidP="00DF625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56066A">
        <w:rPr>
          <w:rFonts w:ascii="Times New Roman" w:hAnsi="Times New Roman" w:cs="Times New Roman"/>
          <w:sz w:val="20"/>
          <w:szCs w:val="20"/>
          <w:u w:val="single"/>
        </w:rPr>
        <w:t>Table S6</w:t>
      </w:r>
      <w:r w:rsidRPr="0056066A">
        <w:rPr>
          <w:rFonts w:ascii="Times New Roman" w:hAnsi="Times New Roman" w:cs="Times New Roman"/>
          <w:sz w:val="20"/>
          <w:szCs w:val="20"/>
        </w:rPr>
        <w:t xml:space="preserve"> - </w:t>
      </w: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Differential methylation in peripheral blood DNA at age 17 for the offspring of mothers with sustained smoking in pregnancy compared with non-smokers, excluding offspring who also smoked at age 17.</w:t>
      </w:r>
    </w:p>
    <w:p w:rsidR="00DF625F" w:rsidRPr="0056066A" w:rsidRDefault="00DF625F" w:rsidP="00DF625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GB" w:eastAsia="en-GB"/>
        </w:rPr>
        <w:t>Table S7</w:t>
      </w:r>
      <w:r w:rsidRPr="00CC12B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- </w:t>
      </w: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Associations between parental smoking in pregnancy and offspring cord blood DNA methylation at top </w:t>
      </w:r>
      <w:proofErr w:type="spellStart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pG</w:t>
      </w:r>
      <w:proofErr w:type="spellEnd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sites </w:t>
      </w:r>
    </w:p>
    <w:p w:rsidR="00DF625F" w:rsidRPr="0056066A" w:rsidRDefault="00DF625F" w:rsidP="00DF625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GB" w:eastAsia="en-GB"/>
        </w:rPr>
        <w:t>Table S8</w:t>
      </w:r>
      <w:r w:rsidRPr="00CC12B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- </w:t>
      </w: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Associations between parental smoking in pregnancy and offspring age </w:t>
      </w:r>
      <w:proofErr w:type="gramStart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7 peripheral blood DNA methylation at top </w:t>
      </w:r>
      <w:proofErr w:type="spellStart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pG</w:t>
      </w:r>
      <w:proofErr w:type="spellEnd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sites</w:t>
      </w:r>
      <w:proofErr w:type="gramEnd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</w:p>
    <w:p w:rsidR="00DF625F" w:rsidRPr="00CC12B8" w:rsidRDefault="00DF625F" w:rsidP="00DF625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GB" w:eastAsia="en-GB"/>
        </w:rPr>
        <w:t>Table S9</w:t>
      </w:r>
      <w:r w:rsidRPr="00CC12B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- </w:t>
      </w: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Associations between parental smoking in pregnancy and offspring age 17 peripheral blood DNA methylation at top </w:t>
      </w:r>
      <w:proofErr w:type="spellStart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pG</w:t>
      </w:r>
      <w:proofErr w:type="spellEnd"/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sites </w:t>
      </w:r>
    </w:p>
    <w:p w:rsidR="00DF625F" w:rsidRPr="00463364" w:rsidRDefault="00DF625F" w:rsidP="00DF62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6066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GB" w:eastAsia="en-GB"/>
        </w:rPr>
        <w:t>Figures S1 – S7</w:t>
      </w:r>
      <w:r w:rsidRPr="00CC12B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-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463364">
        <w:rPr>
          <w:rFonts w:ascii="Times New Roman" w:hAnsi="Times New Roman" w:cs="Times New Roman"/>
          <w:sz w:val="20"/>
          <w:szCs w:val="20"/>
        </w:rPr>
        <w:t xml:space="preserve">isualization of </w:t>
      </w:r>
      <w:r>
        <w:rPr>
          <w:rFonts w:ascii="Times New Roman" w:hAnsi="Times New Roman" w:cs="Times New Roman"/>
          <w:sz w:val="20"/>
          <w:szCs w:val="20"/>
        </w:rPr>
        <w:t xml:space="preserve">genomic regions of interest obtained from EWAS using </w:t>
      </w:r>
      <w:proofErr w:type="spellStart"/>
      <w:r w:rsidRPr="00463364">
        <w:rPr>
          <w:rFonts w:ascii="Times New Roman" w:hAnsi="Times New Roman" w:cs="Times New Roman"/>
          <w:sz w:val="20"/>
          <w:szCs w:val="20"/>
        </w:rPr>
        <w:t>coMET</w:t>
      </w:r>
      <w:proofErr w:type="spellEnd"/>
    </w:p>
    <w:p w:rsidR="00DF625F" w:rsidRPr="00BA576B" w:rsidRDefault="00DF625F" w:rsidP="00DF62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A576B">
        <w:rPr>
          <w:rFonts w:ascii="Times New Roman" w:hAnsi="Times New Roman" w:cs="Times New Roman"/>
          <w:sz w:val="20"/>
          <w:szCs w:val="20"/>
          <w:u w:val="single"/>
        </w:rPr>
        <w:t>Figure S8</w:t>
      </w:r>
      <w:r w:rsidRPr="00BA576B">
        <w:rPr>
          <w:rFonts w:ascii="Times New Roman" w:hAnsi="Times New Roman" w:cs="Times New Roman"/>
          <w:sz w:val="20"/>
          <w:szCs w:val="20"/>
        </w:rPr>
        <w:t xml:space="preserve"> - Manhattan and QQ plot for </w:t>
      </w:r>
      <w:proofErr w:type="spellStart"/>
      <w:r w:rsidRPr="00BA576B">
        <w:rPr>
          <w:rFonts w:ascii="Times New Roman" w:hAnsi="Times New Roman" w:cs="Times New Roman"/>
          <w:sz w:val="20"/>
          <w:szCs w:val="20"/>
        </w:rPr>
        <w:t>epigenome</w:t>
      </w:r>
      <w:proofErr w:type="spellEnd"/>
      <w:r w:rsidRPr="00BA576B">
        <w:rPr>
          <w:rFonts w:ascii="Times New Roman" w:hAnsi="Times New Roman" w:cs="Times New Roman"/>
          <w:sz w:val="20"/>
          <w:szCs w:val="20"/>
        </w:rPr>
        <w:t>-wide association study of maternal cotinine on cord blood DNA methylation*</w:t>
      </w:r>
    </w:p>
    <w:p w:rsidR="00DF625F" w:rsidRPr="00BA576B" w:rsidRDefault="00DF625F" w:rsidP="00DF62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A576B">
        <w:rPr>
          <w:rFonts w:ascii="Times New Roman" w:hAnsi="Times New Roman" w:cs="Times New Roman"/>
          <w:sz w:val="20"/>
          <w:szCs w:val="20"/>
        </w:rPr>
        <w:t xml:space="preserve">*Maternal cotinine levels were categorized into four groups: &lt;70, 70-900, 900-3000 and &gt;3000ng/ml and results were adjusted for batch; N= </w:t>
      </w:r>
      <w:r w:rsidRPr="00BA576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374</w:t>
      </w:r>
    </w:p>
    <w:p w:rsidR="00192306" w:rsidRDefault="00192306"/>
    <w:sectPr w:rsidR="00192306" w:rsidSect="007007F0">
      <w:pgSz w:w="16840" w:h="11900" w:orient="landscape"/>
      <w:pgMar w:top="426" w:right="1440" w:bottom="14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897"/>
    <w:rsid w:val="00192306"/>
    <w:rsid w:val="00B30897"/>
    <w:rsid w:val="00DF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25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25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4-12-31T05:12:00Z</dcterms:created>
  <dcterms:modified xsi:type="dcterms:W3CDTF">2014-12-31T05:12:00Z</dcterms:modified>
</cp:coreProperties>
</file>